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53646" w14:textId="19F18887" w:rsidR="00DE0691" w:rsidRDefault="00DE0691" w:rsidP="00DE0691">
      <w:pPr>
        <w:pStyle w:val="Heading3"/>
        <w:rPr>
          <w:sz w:val="28"/>
          <w:szCs w:val="28"/>
        </w:rPr>
      </w:pPr>
      <w:r>
        <w:rPr>
          <w:sz w:val="28"/>
          <w:szCs w:val="28"/>
        </w:rPr>
        <w:t xml:space="preserve">Appendix </w:t>
      </w:r>
      <w:r w:rsidR="00CC7819">
        <w:rPr>
          <w:sz w:val="28"/>
          <w:szCs w:val="28"/>
        </w:rPr>
        <w:t>10</w:t>
      </w:r>
      <w:r>
        <w:rPr>
          <w:sz w:val="28"/>
          <w:szCs w:val="28"/>
        </w:rPr>
        <w:t>: CAG feedback on initial prototype.</w:t>
      </w:r>
    </w:p>
    <w:p w14:paraId="5CDFD7AC" w14:textId="77777777" w:rsidR="00DE0691" w:rsidRPr="000D3C8E" w:rsidRDefault="00DE0691" w:rsidP="00DE06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35"/>
        <w:gridCol w:w="6452"/>
      </w:tblGrid>
      <w:tr w:rsidR="00DE0691" w14:paraId="17CE0048" w14:textId="77777777" w:rsidTr="002A11C4">
        <w:tc>
          <w:tcPr>
            <w:tcW w:w="1129" w:type="dxa"/>
          </w:tcPr>
          <w:p w14:paraId="1261BCD3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bsite section </w:t>
            </w:r>
          </w:p>
        </w:tc>
        <w:tc>
          <w:tcPr>
            <w:tcW w:w="1435" w:type="dxa"/>
          </w:tcPr>
          <w:p w14:paraId="4A95AE3D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 topic</w:t>
            </w:r>
          </w:p>
        </w:tc>
        <w:tc>
          <w:tcPr>
            <w:tcW w:w="6452" w:type="dxa"/>
          </w:tcPr>
          <w:p w14:paraId="6B4A2DDA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dback</w:t>
            </w:r>
          </w:p>
        </w:tc>
      </w:tr>
      <w:tr w:rsidR="00DE0691" w14:paraId="60B4680D" w14:textId="77777777" w:rsidTr="002A11C4">
        <w:tc>
          <w:tcPr>
            <w:tcW w:w="1129" w:type="dxa"/>
          </w:tcPr>
          <w:p w14:paraId="54ED75D7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nding Page</w:t>
            </w:r>
          </w:p>
        </w:tc>
        <w:tc>
          <w:tcPr>
            <w:tcW w:w="1435" w:type="dxa"/>
          </w:tcPr>
          <w:p w14:paraId="34CE8EF9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 impression</w:t>
            </w:r>
          </w:p>
          <w:p w14:paraId="734FC670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567CAAAD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07AC8F95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020D0DB7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49D3DD01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duction video</w:t>
            </w:r>
          </w:p>
          <w:p w14:paraId="5FD239B1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</w:p>
          <w:p w14:paraId="1EFC3357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</w:p>
          <w:p w14:paraId="4C4A43A2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r feedback</w:t>
            </w:r>
          </w:p>
          <w:p w14:paraId="58116C13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2F6C0705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5E5616CB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27B54AA1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My Rebound”</w:t>
            </w:r>
          </w:p>
        </w:tc>
        <w:tc>
          <w:tcPr>
            <w:tcW w:w="6452" w:type="dxa"/>
          </w:tcPr>
          <w:p w14:paraId="70FCD701" w14:textId="77777777" w:rsidR="00DE0691" w:rsidRPr="00F8705E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F8705E">
              <w:rPr>
                <w:sz w:val="24"/>
                <w:szCs w:val="24"/>
              </w:rPr>
              <w:t>Looks easy to use, inviting.</w:t>
            </w:r>
          </w:p>
          <w:p w14:paraId="2ED13D5F" w14:textId="77777777" w:rsidR="00DE0691" w:rsidRPr="00F8705E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F8705E">
              <w:rPr>
                <w:sz w:val="24"/>
                <w:szCs w:val="24"/>
              </w:rPr>
              <w:t>Introduction section is good and spells out that its co-designed.</w:t>
            </w:r>
          </w:p>
          <w:p w14:paraId="2C2C30AB" w14:textId="77777777" w:rsidR="00DE0691" w:rsidRPr="00F8705E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F8705E">
              <w:rPr>
                <w:sz w:val="24"/>
                <w:szCs w:val="24"/>
              </w:rPr>
              <w:t>Colours are important. Avoid green, not a good colour for people who are visually impaired.</w:t>
            </w:r>
          </w:p>
          <w:p w14:paraId="3653CAB7" w14:textId="77777777" w:rsidR="00DE0691" w:rsidRPr="00F8705E" w:rsidRDefault="00DE0691" w:rsidP="002A11C4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F8705E">
              <w:rPr>
                <w:sz w:val="24"/>
                <w:szCs w:val="24"/>
              </w:rPr>
              <w:t>Make sure the order at the top matches the banners lower down on the landing page.</w:t>
            </w:r>
          </w:p>
          <w:p w14:paraId="4794A9F8" w14:textId="77777777" w:rsidR="00DE0691" w:rsidRPr="00772656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Like the idea of having an introduction video.</w:t>
            </w:r>
          </w:p>
          <w:p w14:paraId="2D49609E" w14:textId="77777777" w:rsidR="00DE0691" w:rsidRPr="00772656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S</w:t>
            </w:r>
            <w:r w:rsidRPr="00772656">
              <w:rPr>
                <w:sz w:val="24"/>
                <w:szCs w:val="24"/>
              </w:rPr>
              <w:t>uggestion to have an intro video for each section of the website, not just the landing page.</w:t>
            </w:r>
          </w:p>
          <w:p w14:paraId="730C58D9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3BB979AA" w14:textId="77777777" w:rsidR="00DE0691" w:rsidRPr="00772656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Add a function where a user can provide their suggestions to the website.</w:t>
            </w:r>
          </w:p>
          <w:p w14:paraId="557D39E9" w14:textId="77777777" w:rsidR="00DE0691" w:rsidRPr="00772656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 xml:space="preserve">Wording is confusing. </w:t>
            </w:r>
          </w:p>
          <w:p w14:paraId="4023809A" w14:textId="77777777" w:rsidR="00DE0691" w:rsidRPr="00772656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 xml:space="preserve">The ability to personalise the page to your needs is good. </w:t>
            </w:r>
          </w:p>
          <w:p w14:paraId="2D096F6F" w14:textId="77777777" w:rsidR="00DE0691" w:rsidRPr="001350CF" w:rsidRDefault="00DE0691" w:rsidP="002A11C4">
            <w:pPr>
              <w:pStyle w:val="ListParagraph"/>
              <w:spacing w:line="360" w:lineRule="auto"/>
              <w:jc w:val="both"/>
              <w:rPr>
                <w:sz w:val="24"/>
                <w:szCs w:val="24"/>
              </w:rPr>
            </w:pPr>
          </w:p>
          <w:p w14:paraId="5E04C6D8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ggestions:</w:t>
            </w:r>
          </w:p>
          <w:p w14:paraId="784D3E48" w14:textId="77777777" w:rsidR="00DE0691" w:rsidRPr="001350CF" w:rsidRDefault="00DE0691" w:rsidP="00DE06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1350CF">
              <w:rPr>
                <w:sz w:val="24"/>
                <w:szCs w:val="24"/>
              </w:rPr>
              <w:t>Need a page explaining what “My Rebound” is.</w:t>
            </w:r>
          </w:p>
          <w:p w14:paraId="465B4CFD" w14:textId="77777777" w:rsidR="00DE0691" w:rsidRDefault="00DE0691" w:rsidP="00DE06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ate a</w:t>
            </w:r>
            <w:r w:rsidRPr="001350CF">
              <w:rPr>
                <w:sz w:val="24"/>
                <w:szCs w:val="24"/>
              </w:rPr>
              <w:t xml:space="preserve"> “how to do” documents.</w:t>
            </w:r>
          </w:p>
          <w:p w14:paraId="37A55110" w14:textId="77777777" w:rsidR="00DE0691" w:rsidRDefault="00DE0691" w:rsidP="00DE06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d function to </w:t>
            </w:r>
            <w:r w:rsidRPr="001350CF">
              <w:rPr>
                <w:sz w:val="24"/>
                <w:szCs w:val="24"/>
              </w:rPr>
              <w:t>click and drag a video/content straight into the “My Rebound” page.</w:t>
            </w:r>
          </w:p>
          <w:p w14:paraId="5C23B3C5" w14:textId="77777777" w:rsidR="00DE0691" w:rsidRPr="00A10248" w:rsidRDefault="00DE0691" w:rsidP="00DE06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ate a ‘</w:t>
            </w:r>
            <w:r w:rsidRPr="001350CF">
              <w:rPr>
                <w:sz w:val="24"/>
                <w:szCs w:val="24"/>
              </w:rPr>
              <w:t>save</w:t>
            </w:r>
            <w:r>
              <w:rPr>
                <w:sz w:val="24"/>
                <w:szCs w:val="24"/>
              </w:rPr>
              <w:t>’</w:t>
            </w:r>
            <w:r w:rsidRPr="001350CF">
              <w:rPr>
                <w:sz w:val="24"/>
                <w:szCs w:val="24"/>
              </w:rPr>
              <w:t xml:space="preserve"> button </w:t>
            </w:r>
            <w:proofErr w:type="spellStart"/>
            <w:r>
              <w:rPr>
                <w:sz w:val="24"/>
                <w:szCs w:val="24"/>
              </w:rPr>
              <w:t>eg</w:t>
            </w:r>
            <w:proofErr w:type="spellEnd"/>
            <w:r>
              <w:rPr>
                <w:sz w:val="24"/>
                <w:szCs w:val="24"/>
              </w:rPr>
              <w:t>:</w:t>
            </w:r>
            <w:r w:rsidRPr="001350CF">
              <w:rPr>
                <w:sz w:val="24"/>
                <w:szCs w:val="24"/>
              </w:rPr>
              <w:t xml:space="preserve"> “Save to my Rebound”.</w:t>
            </w:r>
          </w:p>
        </w:tc>
      </w:tr>
      <w:tr w:rsidR="00DE0691" w14:paraId="1B0CE33B" w14:textId="77777777" w:rsidTr="002A11C4">
        <w:tc>
          <w:tcPr>
            <w:tcW w:w="1129" w:type="dxa"/>
          </w:tcPr>
          <w:p w14:paraId="0408B29D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nts and Hacks</w:t>
            </w:r>
          </w:p>
        </w:tc>
        <w:tc>
          <w:tcPr>
            <w:tcW w:w="1435" w:type="dxa"/>
          </w:tcPr>
          <w:p w14:paraId="5CB8D620" w14:textId="77777777" w:rsidR="00DE0691" w:rsidRDefault="00DE0691" w:rsidP="002A11C4">
            <w:pPr>
              <w:spacing w:line="360" w:lineRule="auto"/>
            </w:pPr>
          </w:p>
        </w:tc>
        <w:tc>
          <w:tcPr>
            <w:tcW w:w="6452" w:type="dxa"/>
          </w:tcPr>
          <w:p w14:paraId="39FB6018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 xml:space="preserve">Hints and Hacks endorsed as the name for this collection of content. </w:t>
            </w:r>
          </w:p>
          <w:p w14:paraId="7BA243B8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Likely to be a well-used section.</w:t>
            </w:r>
          </w:p>
        </w:tc>
      </w:tr>
      <w:tr w:rsidR="00DE0691" w14:paraId="56EFFE05" w14:textId="77777777" w:rsidTr="002A11C4">
        <w:tc>
          <w:tcPr>
            <w:tcW w:w="1129" w:type="dxa"/>
          </w:tcPr>
          <w:p w14:paraId="58760BCC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 Well</w:t>
            </w:r>
          </w:p>
        </w:tc>
        <w:tc>
          <w:tcPr>
            <w:tcW w:w="1435" w:type="dxa"/>
          </w:tcPr>
          <w:p w14:paraId="43AF883F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 impressions</w:t>
            </w:r>
          </w:p>
          <w:p w14:paraId="400AAB62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745DA7EA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47FFA9A1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361B5570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nt size</w:t>
            </w:r>
          </w:p>
          <w:p w14:paraId="51A97C42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6E10D042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16125D7A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ipes</w:t>
            </w:r>
          </w:p>
          <w:p w14:paraId="5998E191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5912661E" w14:textId="77777777" w:rsidR="00DE0691" w:rsidRDefault="00DE0691" w:rsidP="002A11C4">
            <w:pPr>
              <w:spacing w:line="360" w:lineRule="auto"/>
              <w:jc w:val="both"/>
              <w:rPr>
                <w:sz w:val="36"/>
                <w:szCs w:val="36"/>
              </w:rPr>
            </w:pPr>
          </w:p>
          <w:p w14:paraId="31E48310" w14:textId="77777777" w:rsidR="00DE0691" w:rsidRDefault="00DE0691" w:rsidP="002A11C4">
            <w:pPr>
              <w:spacing w:line="360" w:lineRule="auto"/>
              <w:jc w:val="both"/>
              <w:rPr>
                <w:sz w:val="36"/>
                <w:szCs w:val="36"/>
              </w:rPr>
            </w:pPr>
          </w:p>
          <w:p w14:paraId="2684C173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4DFE1AF0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285C51F0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78C03B7A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01B6A89E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576F5B16" w14:textId="77777777" w:rsidR="00DE0691" w:rsidRPr="00094A0E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660642D8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lters</w:t>
            </w:r>
          </w:p>
        </w:tc>
        <w:tc>
          <w:tcPr>
            <w:tcW w:w="6452" w:type="dxa"/>
          </w:tcPr>
          <w:p w14:paraId="193F3FDF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- </w:t>
            </w:r>
            <w:r w:rsidRPr="00772656">
              <w:rPr>
                <w:sz w:val="24"/>
                <w:szCs w:val="24"/>
              </w:rPr>
              <w:t>This is well set up as there is a minimum number of clicks to get to where you want to get to.</w:t>
            </w:r>
          </w:p>
          <w:p w14:paraId="2A821AF7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- </w:t>
            </w:r>
            <w:r w:rsidRPr="00772656">
              <w:rPr>
                <w:sz w:val="24"/>
                <w:szCs w:val="24"/>
              </w:rPr>
              <w:t>Need to explain that the saved content goes to the “My Rebound” section.</w:t>
            </w:r>
          </w:p>
          <w:p w14:paraId="5C513E1C" w14:textId="77777777" w:rsidR="00DE0691" w:rsidRPr="00571CF4" w:rsidRDefault="00DE0691" w:rsidP="002A11C4">
            <w:pPr>
              <w:spacing w:line="360" w:lineRule="auto"/>
              <w:rPr>
                <w:sz w:val="24"/>
                <w:szCs w:val="24"/>
              </w:rPr>
            </w:pPr>
          </w:p>
          <w:p w14:paraId="33C8A3D8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 xml:space="preserve">Font size, check that it works on </w:t>
            </w:r>
            <w:proofErr w:type="spellStart"/>
            <w:r w:rsidRPr="00772656">
              <w:rPr>
                <w:sz w:val="24"/>
                <w:szCs w:val="24"/>
              </w:rPr>
              <w:t>iPADS</w:t>
            </w:r>
            <w:proofErr w:type="spellEnd"/>
            <w:r w:rsidRPr="00772656">
              <w:rPr>
                <w:sz w:val="24"/>
                <w:szCs w:val="24"/>
              </w:rPr>
              <w:t>/phones</w:t>
            </w:r>
          </w:p>
          <w:p w14:paraId="33426FFC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F</w:t>
            </w:r>
            <w:r w:rsidRPr="00772656">
              <w:rPr>
                <w:sz w:val="24"/>
                <w:szCs w:val="24"/>
              </w:rPr>
              <w:t>ont size looks a bit small especially on the filters.</w:t>
            </w:r>
          </w:p>
          <w:p w14:paraId="16CEDA36" w14:textId="77777777" w:rsidR="00DE0691" w:rsidRDefault="00DE0691" w:rsidP="002A11C4">
            <w:pPr>
              <w:spacing w:line="360" w:lineRule="auto"/>
              <w:rPr>
                <w:sz w:val="24"/>
                <w:szCs w:val="24"/>
              </w:rPr>
            </w:pPr>
          </w:p>
          <w:p w14:paraId="1895FDEB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Print function great and it will print in printer friendly format.</w:t>
            </w:r>
          </w:p>
          <w:p w14:paraId="4D3AF1F8" w14:textId="77777777" w:rsidR="00DE0691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Comment section on the recipe could help with engagement which is good.</w:t>
            </w:r>
          </w:p>
          <w:p w14:paraId="69618983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Icons for filters not necessary on the recipe tile. (difficult to notice). If using icons, when you hover mouse over the tile it should come up better.</w:t>
            </w:r>
          </w:p>
          <w:p w14:paraId="5DE55F4C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Get rid of button “continue to recipe” as well as the “start cooking button”, these are confusing.</w:t>
            </w:r>
          </w:p>
          <w:p w14:paraId="4385D85A" w14:textId="77777777" w:rsidR="00DE0691" w:rsidRPr="0015754A" w:rsidRDefault="00DE0691" w:rsidP="002A11C4">
            <w:pPr>
              <w:spacing w:line="360" w:lineRule="auto"/>
              <w:rPr>
                <w:sz w:val="24"/>
                <w:szCs w:val="24"/>
              </w:rPr>
            </w:pPr>
          </w:p>
          <w:p w14:paraId="00C9C433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Like the idea of breakfast/lunch dinner options.</w:t>
            </w:r>
          </w:p>
          <w:p w14:paraId="5778814A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Get rid of the “time I have” to spend cooking section as this is different for all survivors. Prep time/cooking time is individual and is not valuable to have in the i</w:t>
            </w:r>
            <w:r>
              <w:rPr>
                <w:sz w:val="24"/>
                <w:szCs w:val="24"/>
              </w:rPr>
              <w:t>-</w:t>
            </w:r>
            <w:r w:rsidRPr="00772656">
              <w:rPr>
                <w:sz w:val="24"/>
                <w:szCs w:val="24"/>
              </w:rPr>
              <w:t>REBOUND website. Instead, focus on how easy the recipe is… or maybe just list the number of steps needed to make the recipe.</w:t>
            </w:r>
          </w:p>
          <w:p w14:paraId="4504C688" w14:textId="77777777" w:rsidR="00DE0691" w:rsidRPr="00772656" w:rsidRDefault="00DE0691" w:rsidP="002A11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Get rid of the section’s “considerations” and “dietary requirements’ … they blur into one. Could consider different colours for different sections or have one above the other if that’s possible.</w:t>
            </w:r>
          </w:p>
          <w:p w14:paraId="63411BC2" w14:textId="77777777" w:rsidR="00DE0691" w:rsidRPr="00772656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772656">
              <w:rPr>
                <w:sz w:val="24"/>
                <w:szCs w:val="24"/>
              </w:rPr>
              <w:t>A budget recipe section suggested.</w:t>
            </w:r>
          </w:p>
          <w:p w14:paraId="53D2BED6" w14:textId="77777777" w:rsidR="00DE0691" w:rsidRPr="00772656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Carefully consider working, use</w:t>
            </w:r>
            <w:r w:rsidRPr="0077265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‘</w:t>
            </w:r>
            <w:r w:rsidRPr="00772656">
              <w:rPr>
                <w:sz w:val="24"/>
                <w:szCs w:val="24"/>
              </w:rPr>
              <w:t>trouble swallowing</w:t>
            </w:r>
            <w:r>
              <w:rPr>
                <w:sz w:val="24"/>
                <w:szCs w:val="24"/>
              </w:rPr>
              <w:t>’</w:t>
            </w:r>
            <w:r w:rsidRPr="00772656">
              <w:rPr>
                <w:sz w:val="24"/>
                <w:szCs w:val="24"/>
              </w:rPr>
              <w:t xml:space="preserve"> rather than </w:t>
            </w:r>
            <w:r>
              <w:rPr>
                <w:sz w:val="24"/>
                <w:szCs w:val="24"/>
              </w:rPr>
              <w:t>‘</w:t>
            </w:r>
            <w:r w:rsidRPr="00772656">
              <w:rPr>
                <w:sz w:val="24"/>
                <w:szCs w:val="24"/>
              </w:rPr>
              <w:t>overcome swallowing</w:t>
            </w:r>
            <w:r>
              <w:rPr>
                <w:sz w:val="24"/>
                <w:szCs w:val="24"/>
              </w:rPr>
              <w:t xml:space="preserve"> difficulty’</w:t>
            </w:r>
            <w:r w:rsidRPr="00772656">
              <w:rPr>
                <w:sz w:val="24"/>
                <w:szCs w:val="24"/>
              </w:rPr>
              <w:t>.</w:t>
            </w:r>
          </w:p>
        </w:tc>
      </w:tr>
      <w:tr w:rsidR="00DE0691" w14:paraId="62E47339" w14:textId="77777777" w:rsidTr="002A11C4">
        <w:tc>
          <w:tcPr>
            <w:tcW w:w="1129" w:type="dxa"/>
          </w:tcPr>
          <w:p w14:paraId="4FF0DD55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ove Well</w:t>
            </w:r>
          </w:p>
        </w:tc>
        <w:tc>
          <w:tcPr>
            <w:tcW w:w="1435" w:type="dxa"/>
          </w:tcPr>
          <w:p w14:paraId="6667E5B6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tion title</w:t>
            </w:r>
          </w:p>
          <w:p w14:paraId="3AE45D2C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65D72398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xercise Safety</w:t>
            </w:r>
          </w:p>
          <w:p w14:paraId="097D6A6B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2B684970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lters</w:t>
            </w:r>
          </w:p>
        </w:tc>
        <w:tc>
          <w:tcPr>
            <w:tcW w:w="6452" w:type="dxa"/>
          </w:tcPr>
          <w:p w14:paraId="5AD61ADD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- Change section title to “Move More” for consistency </w:t>
            </w:r>
          </w:p>
          <w:p w14:paraId="62D16D92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1765595A" w14:textId="77777777" w:rsidR="00DE0691" w:rsidRPr="0083493F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83493F">
              <w:rPr>
                <w:sz w:val="24"/>
                <w:szCs w:val="24"/>
              </w:rPr>
              <w:t>Consider adding a button for instructions on exercise safety.</w:t>
            </w:r>
          </w:p>
          <w:p w14:paraId="262186F9" w14:textId="77777777" w:rsidR="00DE0691" w:rsidRPr="0083493F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- </w:t>
            </w:r>
            <w:r w:rsidRPr="0083493F">
              <w:rPr>
                <w:sz w:val="24"/>
                <w:szCs w:val="24"/>
              </w:rPr>
              <w:t>Build up hints about ways to make exercise safe at home.</w:t>
            </w:r>
          </w:p>
          <w:p w14:paraId="6F43B78D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13E585CD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83493F">
              <w:rPr>
                <w:sz w:val="24"/>
                <w:szCs w:val="24"/>
              </w:rPr>
              <w:t>Need categories to go with levels of ability like sitting or one handed, be clear.</w:t>
            </w:r>
          </w:p>
          <w:p w14:paraId="674ABA66" w14:textId="77777777" w:rsidR="00DE0691" w:rsidRPr="0083493F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83493F">
              <w:rPr>
                <w:sz w:val="24"/>
                <w:szCs w:val="24"/>
              </w:rPr>
              <w:t>Add an “incidental exercise” button.</w:t>
            </w:r>
          </w:p>
          <w:p w14:paraId="38DDCC59" w14:textId="77777777" w:rsidR="00DE0691" w:rsidRPr="006972F3" w:rsidRDefault="00DE0691" w:rsidP="002A11C4">
            <w:pPr>
              <w:pStyle w:val="ListParagraph"/>
              <w:spacing w:line="360" w:lineRule="auto"/>
              <w:rPr>
                <w:sz w:val="24"/>
                <w:szCs w:val="24"/>
              </w:rPr>
            </w:pPr>
          </w:p>
          <w:p w14:paraId="2FF53E63" w14:textId="77777777" w:rsidR="00DE0691" w:rsidRDefault="00DE0691" w:rsidP="002A11C4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ggestions:</w:t>
            </w:r>
          </w:p>
          <w:p w14:paraId="6E671D73" w14:textId="77777777" w:rsidR="00DE0691" w:rsidRPr="007071B7" w:rsidRDefault="00DE0691" w:rsidP="00DE06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4D441E">
              <w:rPr>
                <w:sz w:val="24"/>
                <w:szCs w:val="24"/>
              </w:rPr>
              <w:t>Consider AI for the site to learn your preferences.</w:t>
            </w:r>
          </w:p>
          <w:p w14:paraId="04E1BB8B" w14:textId="77777777" w:rsidR="00DE0691" w:rsidRPr="004D441E" w:rsidRDefault="00DE0691" w:rsidP="00DE06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4D441E">
              <w:rPr>
                <w:sz w:val="24"/>
                <w:szCs w:val="24"/>
              </w:rPr>
              <w:t>Have solid images in the filters so it is easier to see</w:t>
            </w:r>
          </w:p>
        </w:tc>
      </w:tr>
    </w:tbl>
    <w:p w14:paraId="71254698" w14:textId="77777777" w:rsidR="00DE0691" w:rsidRDefault="00DE0691" w:rsidP="00DE0691"/>
    <w:p w14:paraId="3E121CD8" w14:textId="77777777" w:rsidR="00DE0691" w:rsidRDefault="00DE0691" w:rsidP="00DE0691"/>
    <w:p w14:paraId="02A86EDC" w14:textId="77777777" w:rsidR="00156F07" w:rsidRPr="00AC2670" w:rsidRDefault="00156F07" w:rsidP="00AC2670"/>
    <w:sectPr w:rsidR="00156F07" w:rsidRPr="00AC2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35C28"/>
    <w:multiLevelType w:val="hybridMultilevel"/>
    <w:tmpl w:val="4C3C15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92C44"/>
    <w:multiLevelType w:val="hybridMultilevel"/>
    <w:tmpl w:val="6E809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467D3"/>
    <w:multiLevelType w:val="hybridMultilevel"/>
    <w:tmpl w:val="8A1CF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43602"/>
    <w:multiLevelType w:val="hybridMultilevel"/>
    <w:tmpl w:val="EC68E9EE"/>
    <w:lvl w:ilvl="0" w:tplc="A8264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02DEB"/>
    <w:multiLevelType w:val="hybridMultilevel"/>
    <w:tmpl w:val="DBC6D0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634325"/>
    <w:multiLevelType w:val="hybridMultilevel"/>
    <w:tmpl w:val="5468AD38"/>
    <w:lvl w:ilvl="0" w:tplc="134E13C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4BF33D9"/>
    <w:multiLevelType w:val="hybridMultilevel"/>
    <w:tmpl w:val="8312E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873646"/>
    <w:multiLevelType w:val="hybridMultilevel"/>
    <w:tmpl w:val="7310A900"/>
    <w:lvl w:ilvl="0" w:tplc="81840BB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8884901">
    <w:abstractNumId w:val="1"/>
  </w:num>
  <w:num w:numId="2" w16cid:durableId="1081869821">
    <w:abstractNumId w:val="6"/>
  </w:num>
  <w:num w:numId="3" w16cid:durableId="222762119">
    <w:abstractNumId w:val="2"/>
  </w:num>
  <w:num w:numId="4" w16cid:durableId="1586911579">
    <w:abstractNumId w:val="4"/>
  </w:num>
  <w:num w:numId="5" w16cid:durableId="810948592">
    <w:abstractNumId w:val="0"/>
  </w:num>
  <w:num w:numId="6" w16cid:durableId="1108500992">
    <w:abstractNumId w:val="7"/>
  </w:num>
  <w:num w:numId="7" w16cid:durableId="994407726">
    <w:abstractNumId w:val="5"/>
  </w:num>
  <w:num w:numId="8" w16cid:durableId="10111018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01"/>
    <w:rsid w:val="000056F0"/>
    <w:rsid w:val="00156F07"/>
    <w:rsid w:val="001D5216"/>
    <w:rsid w:val="00232BB9"/>
    <w:rsid w:val="0031092E"/>
    <w:rsid w:val="00345C01"/>
    <w:rsid w:val="003E5D17"/>
    <w:rsid w:val="00405916"/>
    <w:rsid w:val="004A35F8"/>
    <w:rsid w:val="005766B7"/>
    <w:rsid w:val="00786ED3"/>
    <w:rsid w:val="007C31BE"/>
    <w:rsid w:val="00831D80"/>
    <w:rsid w:val="0083429E"/>
    <w:rsid w:val="009F6FB8"/>
    <w:rsid w:val="00AC2670"/>
    <w:rsid w:val="00B45234"/>
    <w:rsid w:val="00BB1930"/>
    <w:rsid w:val="00C15D3E"/>
    <w:rsid w:val="00CC7819"/>
    <w:rsid w:val="00DE0691"/>
    <w:rsid w:val="00F6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7EE6"/>
  <w15:chartTrackingRefBased/>
  <w15:docId w15:val="{6CAF8BC5-6B33-4E70-BDEC-DC753D7A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69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C01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5C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1"/>
    <w:qFormat/>
    <w:rsid w:val="00345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345C01"/>
  </w:style>
  <w:style w:type="table" w:styleId="TableGrid">
    <w:name w:val="Table Grid"/>
    <w:basedOn w:val="TableNormal"/>
    <w:uiPriority w:val="39"/>
    <w:rsid w:val="00005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ED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4A35F8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4A35F8"/>
    <w:rPr>
      <w:rFonts w:ascii="Cambria" w:eastAsia="Cambria" w:hAnsi="Cambria" w:cs="Cambria"/>
      <w:lang w:eastAsia="en-AU" w:bidi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Pogrebnoy</dc:creator>
  <cp:keywords/>
  <dc:description/>
  <cp:lastModifiedBy>Dina Pogrebnoy</cp:lastModifiedBy>
  <cp:revision>3</cp:revision>
  <dcterms:created xsi:type="dcterms:W3CDTF">2024-07-08T05:49:00Z</dcterms:created>
  <dcterms:modified xsi:type="dcterms:W3CDTF">2024-07-08T05:49:00Z</dcterms:modified>
</cp:coreProperties>
</file>